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54461" w14:textId="77777777" w:rsidR="00A94B2B" w:rsidRDefault="00CE63B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572D2862" w14:textId="77777777" w:rsidR="00A94B2B" w:rsidRDefault="00CE63B0">
      <w:pPr>
        <w:pStyle w:val="Ttulo1"/>
        <w:numPr>
          <w:ilvl w:val="0"/>
          <w:numId w:val="1"/>
        </w:numPr>
      </w:pPr>
      <w:r>
        <w:t>Supplementary Data</w:t>
      </w:r>
    </w:p>
    <w:p w14:paraId="7A732E36" w14:textId="77777777" w:rsidR="00A94B2B" w:rsidRDefault="00CE63B0">
      <w:pPr>
        <w:pStyle w:val="Ttulo1"/>
        <w:numPr>
          <w:ilvl w:val="0"/>
          <w:numId w:val="1"/>
        </w:numPr>
      </w:pPr>
      <w:r>
        <w:t>Supplementary Figures and Tables</w:t>
      </w:r>
    </w:p>
    <w:p w14:paraId="2FC0BC10" w14:textId="77777777" w:rsidR="00A94B2B" w:rsidRDefault="00CE63B0">
      <w:pPr>
        <w:rPr>
          <w:u w:val="single"/>
        </w:rPr>
      </w:pPr>
      <w:r>
        <w:t xml:space="preserve">For more information on Supplementary Material and for details on the different file types accepted, please see </w:t>
      </w:r>
      <w:hyperlink r:id="rId8" w:anchor="supplementary-material">
        <w:r>
          <w:rPr>
            <w:color w:val="0000FF"/>
            <w:u w:val="single"/>
          </w:rPr>
          <w:t>here</w:t>
        </w:r>
      </w:hyperlink>
      <w:r>
        <w:t>.</w:t>
      </w:r>
    </w:p>
    <w:p w14:paraId="0FFB81C4" w14:textId="77777777" w:rsidR="00A94B2B" w:rsidRDefault="00CE63B0">
      <w:pPr>
        <w:pStyle w:val="Ttulo2"/>
        <w:numPr>
          <w:ilvl w:val="1"/>
          <w:numId w:val="1"/>
        </w:numPr>
      </w:pPr>
      <w:r>
        <w:t>Supplementary Figures</w:t>
      </w:r>
    </w:p>
    <w:p w14:paraId="3EADE869" w14:textId="77777777" w:rsidR="00A94B2B" w:rsidRDefault="00CE63B0">
      <w:pPr>
        <w:rPr>
          <w:b/>
        </w:rPr>
      </w:pPr>
      <w:r>
        <w:rPr>
          <w:b/>
        </w:rPr>
        <w:t>2.1.1 Supplementary Figure 1</w:t>
      </w:r>
    </w:p>
    <w:p w14:paraId="7F5F76CA" w14:textId="09EA8AFF" w:rsidR="00380B53" w:rsidRDefault="00C928A1" w:rsidP="00B33C47">
      <w:pPr>
        <w:keepNext/>
        <w:rPr>
          <w:noProof/>
        </w:rPr>
      </w:pPr>
      <w:bookmarkStart w:id="0" w:name="_GoBack"/>
      <w:r>
        <w:rPr>
          <w:noProof/>
        </w:rPr>
        <w:drawing>
          <wp:inline distT="0" distB="0" distL="0" distR="0" wp14:anchorId="05E31016" wp14:editId="7528B88C">
            <wp:extent cx="6208395" cy="1743075"/>
            <wp:effectExtent l="0" t="0" r="1905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 copy_RFA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68" b="24023"/>
                    <a:stretch/>
                  </pic:blipFill>
                  <pic:spPr bwMode="auto">
                    <a:xfrm>
                      <a:off x="0" y="0"/>
                      <a:ext cx="6208395" cy="1743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0202F1AB" w14:textId="26A0BC2B" w:rsidR="00A94B2B" w:rsidRPr="00B33C47" w:rsidRDefault="00CE63B0" w:rsidP="00B33C47">
      <w:pPr>
        <w:keepNext/>
      </w:pPr>
      <w:r>
        <w:rPr>
          <w:b/>
        </w:rPr>
        <w:t>2.1.2 Supplementary Figure 2</w:t>
      </w:r>
    </w:p>
    <w:p w14:paraId="45FDD210" w14:textId="75302BEE" w:rsidR="00A94B2B" w:rsidRDefault="00380B53">
      <w:pPr>
        <w:rPr>
          <w:b/>
        </w:rPr>
      </w:pPr>
      <w:r>
        <w:rPr>
          <w:b/>
          <w:noProof/>
        </w:rPr>
        <w:drawing>
          <wp:inline distT="0" distB="0" distL="0" distR="0" wp14:anchorId="54124252" wp14:editId="7045A456">
            <wp:extent cx="6208395" cy="2819386"/>
            <wp:effectExtent l="0" t="0" r="1905" b="635"/>
            <wp:docPr id="129994402" name="Imagen 2" descr="Gráfico, Gráfico en cascad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94402" name="Imagen 2" descr="Gráfico, Gráfico en cascada&#10;&#10;Descripción generada automáticament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22"/>
                    <a:stretch/>
                  </pic:blipFill>
                  <pic:spPr bwMode="auto">
                    <a:xfrm>
                      <a:off x="0" y="0"/>
                      <a:ext cx="6208395" cy="2819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270513" w14:textId="7477AB94" w:rsidR="00B33C47" w:rsidRPr="00B33C47" w:rsidRDefault="00CE63B0" w:rsidP="00B33C47">
      <w:pPr>
        <w:keepNext/>
      </w:pPr>
      <w:r>
        <w:br w:type="page"/>
      </w:r>
      <w:r w:rsidR="00B33C47">
        <w:rPr>
          <w:b/>
        </w:rPr>
        <w:lastRenderedPageBreak/>
        <w:t>2.1.3 Supplementary Figure 3</w:t>
      </w:r>
    </w:p>
    <w:p w14:paraId="36C5B238" w14:textId="19339970" w:rsidR="00A94B2B" w:rsidRDefault="00380B53" w:rsidP="00851146">
      <w:pPr>
        <w:spacing w:before="0" w:after="200" w:line="276" w:lineRule="auto"/>
        <w:rPr>
          <w:b/>
        </w:rPr>
      </w:pPr>
      <w:r>
        <w:rPr>
          <w:b/>
          <w:noProof/>
        </w:rPr>
        <w:drawing>
          <wp:inline distT="0" distB="0" distL="0" distR="0" wp14:anchorId="6B922ED5" wp14:editId="34756AB7">
            <wp:extent cx="6208395" cy="5832239"/>
            <wp:effectExtent l="0" t="0" r="1905" b="0"/>
            <wp:docPr id="1258596882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596882" name="Imagen 3" descr="Diagrama&#10;&#10;Descripción generada automáticament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56"/>
                    <a:stretch/>
                  </pic:blipFill>
                  <pic:spPr bwMode="auto">
                    <a:xfrm>
                      <a:off x="0" y="0"/>
                      <a:ext cx="6208395" cy="5832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20E7EC" w14:textId="77777777" w:rsidR="001C2C66" w:rsidRDefault="001C2C66" w:rsidP="00851146">
      <w:pPr>
        <w:spacing w:before="0" w:after="200" w:line="276" w:lineRule="auto"/>
        <w:rPr>
          <w:b/>
        </w:rPr>
      </w:pPr>
    </w:p>
    <w:p w14:paraId="5952D78C" w14:textId="77777777" w:rsidR="00A94B2B" w:rsidRDefault="00CE63B0">
      <w:pPr>
        <w:pStyle w:val="Ttulo2"/>
        <w:numPr>
          <w:ilvl w:val="1"/>
          <w:numId w:val="1"/>
        </w:numPr>
        <w:spacing w:after="0"/>
      </w:pPr>
      <w:r>
        <w:t xml:space="preserve">Supplementary Tables </w:t>
      </w:r>
    </w:p>
    <w:p w14:paraId="5A240175" w14:textId="67F2AE62" w:rsidR="00A94B2B" w:rsidRDefault="00CE63B0">
      <w:pPr>
        <w:numPr>
          <w:ilvl w:val="2"/>
          <w:numId w:val="1"/>
        </w:numPr>
        <w:spacing w:before="200"/>
      </w:pPr>
      <w:r>
        <w:rPr>
          <w:b/>
        </w:rPr>
        <w:t>Supplemen</w:t>
      </w:r>
      <w:r>
        <w:rPr>
          <w:b/>
        </w:rPr>
        <w:t>tary Table 1</w:t>
      </w:r>
      <w:r w:rsidR="00380B53">
        <w:rPr>
          <w:b/>
        </w:rPr>
        <w:t>.</w:t>
      </w:r>
      <w:r>
        <w:rPr>
          <w:b/>
        </w:rPr>
        <w:t xml:space="preserve"> List of primers used for </w:t>
      </w:r>
      <w:proofErr w:type="spellStart"/>
      <w:r>
        <w:rPr>
          <w:b/>
        </w:rPr>
        <w:t>qRT</w:t>
      </w:r>
      <w:proofErr w:type="spellEnd"/>
      <w:r>
        <w:rPr>
          <w:b/>
        </w:rPr>
        <w:t xml:space="preserve">-PCR </w:t>
      </w:r>
    </w:p>
    <w:tbl>
      <w:tblPr>
        <w:tblStyle w:val="a"/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3685"/>
        <w:gridCol w:w="3828"/>
      </w:tblGrid>
      <w:tr w:rsidR="00A94B2B" w14:paraId="67E36749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3258B90D" w14:textId="77777777" w:rsidR="00A94B2B" w:rsidRPr="00851146" w:rsidRDefault="00CE63B0">
            <w:pPr>
              <w:spacing w:before="0" w:after="0"/>
              <w:rPr>
                <w:rFonts w:eastAsia="Calibri"/>
                <w:b/>
                <w:sz w:val="22"/>
                <w:szCs w:val="22"/>
              </w:rPr>
            </w:pPr>
            <w:r w:rsidRPr="00851146">
              <w:rPr>
                <w:rFonts w:eastAsia="Calibri"/>
                <w:b/>
                <w:sz w:val="22"/>
                <w:szCs w:val="22"/>
              </w:rPr>
              <w:t>Transcript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10BFEF82" w14:textId="77777777" w:rsidR="00A94B2B" w:rsidRPr="00851146" w:rsidRDefault="00CE63B0">
            <w:pPr>
              <w:spacing w:before="0" w:after="0"/>
              <w:rPr>
                <w:rFonts w:eastAsia="Calibri"/>
                <w:b/>
                <w:sz w:val="22"/>
                <w:szCs w:val="22"/>
              </w:rPr>
            </w:pPr>
            <w:r w:rsidRPr="00851146">
              <w:rPr>
                <w:rFonts w:eastAsia="Calibri"/>
                <w:b/>
                <w:sz w:val="22"/>
                <w:szCs w:val="22"/>
              </w:rPr>
              <w:t>Forward (5´-3´)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2E540227" w14:textId="77777777" w:rsidR="00A94B2B" w:rsidRPr="00851146" w:rsidRDefault="00CE63B0">
            <w:pPr>
              <w:spacing w:before="0" w:after="0"/>
              <w:rPr>
                <w:rFonts w:eastAsia="Calibri"/>
                <w:b/>
                <w:sz w:val="22"/>
                <w:szCs w:val="22"/>
              </w:rPr>
            </w:pPr>
            <w:r w:rsidRPr="00851146">
              <w:rPr>
                <w:rFonts w:eastAsia="Calibri"/>
                <w:b/>
                <w:sz w:val="22"/>
                <w:szCs w:val="22"/>
              </w:rPr>
              <w:t>Reverse (5´-3´)</w:t>
            </w:r>
          </w:p>
        </w:tc>
      </w:tr>
      <w:tr w:rsidR="00A94B2B" w14:paraId="011F4A17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19FE428C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Ncam1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4A4BC555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GACAGAACCCGAAAAGGGC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57DE2ADD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GTTGGGGACCGTCTTGACTT</w:t>
            </w:r>
          </w:p>
        </w:tc>
      </w:tr>
      <w:tr w:rsidR="00A94B2B" w14:paraId="74C21091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2869F3C1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Neu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03B8EAB7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ATCGTAGAGGGACGGAAAATTGA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681124EA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GTTCCCAGGCTTCTTATTGGTC</w:t>
            </w:r>
          </w:p>
        </w:tc>
      </w:tr>
      <w:tr w:rsidR="00A94B2B" w14:paraId="7DCF7BAC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54026DE1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proofErr w:type="spellStart"/>
            <w:r w:rsidRPr="00851146">
              <w:rPr>
                <w:rFonts w:eastAsia="Calibri"/>
                <w:sz w:val="22"/>
                <w:szCs w:val="22"/>
              </w:rPr>
              <w:t>Dcx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7C3E3D75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CATTTTGACGAACGAGACAAAGC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7AC8A0D8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TGGAAGTCCATTCATCCGTGA</w:t>
            </w:r>
          </w:p>
        </w:tc>
      </w:tr>
      <w:tr w:rsidR="00A94B2B" w14:paraId="06A3009B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1BC86368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Shh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719A523D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AAAGCTGACCCCTTTAGCCTA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4851D69C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TTCGGAGTTTCTTGTGATCTTCC</w:t>
            </w:r>
          </w:p>
        </w:tc>
      </w:tr>
      <w:tr w:rsidR="00A94B2B" w14:paraId="0318C281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365AFD4C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lastRenderedPageBreak/>
              <w:t>Lefty1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5BB40EEB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CCAACCGCACTGCCCTTAT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25AD440F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CGCGAAACGAACCAACTTGT</w:t>
            </w:r>
          </w:p>
        </w:tc>
      </w:tr>
      <w:tr w:rsidR="00A94B2B" w14:paraId="29660146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67EA742D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Notch 1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2877CDB9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GATGGCCTCAATGGGTACAAG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171C07DA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TCGTTGTTGTTGATGTCACAGT</w:t>
            </w:r>
          </w:p>
        </w:tc>
      </w:tr>
      <w:tr w:rsidR="00A94B2B" w14:paraId="40F5496E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494BB46B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Pou5f1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78554C7A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ATGGCATACTGTGGACCTC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7B63DBD4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AGCAGCTTGGCAAACTGTTC</w:t>
            </w:r>
          </w:p>
        </w:tc>
      </w:tr>
      <w:tr w:rsidR="00A94B2B" w14:paraId="0953C37D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1D0ECCB7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Lin28a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5BD05475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GGCATCTGTAAGTGGTTCAACG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6244ED62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CCCTCCTTGAGGCTTCGGA</w:t>
            </w:r>
          </w:p>
        </w:tc>
      </w:tr>
      <w:tr w:rsidR="00A94B2B" w14:paraId="6DB0256B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6D7F41B0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Tuj1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4607EE61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TAGACCCAGCGGCAACTAT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3950D961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GTTCCAGGTTCCAAGTCCACC</w:t>
            </w:r>
          </w:p>
        </w:tc>
      </w:tr>
      <w:tr w:rsidR="00A94B2B" w14:paraId="7C171209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19986924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Map2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070659E1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TCAGAGGCAATGACCTTACC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19B2D160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GTGGTAGGCTCTTGGTCTTT</w:t>
            </w:r>
          </w:p>
        </w:tc>
      </w:tr>
      <w:tr w:rsidR="00A94B2B" w14:paraId="2968F96E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1C1BCC06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Wnt3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716EB341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CTCGCTGGCTACCCAATTTG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3EDFC3D8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CTTCACACCTTCTGCTACGCT</w:t>
            </w:r>
          </w:p>
        </w:tc>
      </w:tr>
      <w:tr w:rsidR="00A94B2B" w14:paraId="1E2CEF73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3B35C123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Fzd3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183F1CD5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ATGGCTGTGAGCTGGATTGTC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4841C4EF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GGCACATCCTCAAGGTTATAGGT</w:t>
            </w:r>
          </w:p>
        </w:tc>
      </w:tr>
      <w:tr w:rsidR="00A94B2B" w14:paraId="3788F025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3CEAD476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Hes5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17E589DD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AGTCCCAAGGAGAAAAACCGA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5BE69257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GCTGTGTTTCAGGTAGCTGAC</w:t>
            </w:r>
          </w:p>
        </w:tc>
      </w:tr>
      <w:tr w:rsidR="00A94B2B" w14:paraId="1485500E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1B717B6F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Noggi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6B990971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GCCAGCACTATCTACACATCC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690C3620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 GCGTCTCGTTCAGATCCTTCTC</w:t>
            </w:r>
          </w:p>
        </w:tc>
      </w:tr>
      <w:tr w:rsidR="00A94B2B" w14:paraId="2B3299D8" w14:textId="77777777" w:rsidTr="00851146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595CE82D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18S (housekeeping)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5C43DDF0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AGTTCCAGCACATTTTGCGAG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32A626FE" w14:textId="77777777" w:rsidR="00A94B2B" w:rsidRPr="00851146" w:rsidRDefault="00CE63B0">
            <w:pPr>
              <w:spacing w:before="0" w:after="0"/>
              <w:rPr>
                <w:rFonts w:eastAsia="Calibri"/>
                <w:sz w:val="22"/>
                <w:szCs w:val="22"/>
              </w:rPr>
            </w:pPr>
            <w:r w:rsidRPr="00851146">
              <w:rPr>
                <w:rFonts w:eastAsia="Calibri"/>
                <w:sz w:val="22"/>
                <w:szCs w:val="22"/>
              </w:rPr>
              <w:t>TCATCCTCCGTGAGTTCTCCA</w:t>
            </w:r>
          </w:p>
        </w:tc>
      </w:tr>
    </w:tbl>
    <w:p w14:paraId="4F44B674" w14:textId="77777777" w:rsidR="00A94B2B" w:rsidRDefault="00A94B2B">
      <w:pPr>
        <w:spacing w:before="240"/>
        <w:jc w:val="both"/>
        <w:rPr>
          <w:b/>
        </w:rPr>
      </w:pPr>
    </w:p>
    <w:p w14:paraId="3579EA40" w14:textId="64329D04" w:rsidR="00A94B2B" w:rsidRPr="00380B53" w:rsidRDefault="00CE63B0" w:rsidP="00380B53">
      <w:pPr>
        <w:pStyle w:val="Ttulo3"/>
        <w:numPr>
          <w:ilvl w:val="2"/>
          <w:numId w:val="1"/>
        </w:numPr>
        <w:spacing w:before="0" w:after="0"/>
      </w:pPr>
      <w:bookmarkStart w:id="1" w:name="bookmark=id.gjdgxs" w:colFirst="0" w:colLast="0"/>
      <w:bookmarkEnd w:id="1"/>
      <w:r>
        <w:t>Supplementary Table 2</w:t>
      </w:r>
      <w:r w:rsidR="00380B53">
        <w:t>.</w:t>
      </w:r>
      <w:r>
        <w:t xml:space="preserve"> </w:t>
      </w:r>
      <w:bookmarkStart w:id="2" w:name="m_9144131287988583039_OLE_LINK1"/>
      <w:r w:rsidR="00380B53">
        <w:t xml:space="preserve">Average </w:t>
      </w:r>
      <w:r w:rsidR="00380B53" w:rsidRPr="00380B53">
        <w:t>Z-score of RNA-seq expression values computed for genes in Figure 1 D</w:t>
      </w:r>
      <w:bookmarkEnd w:id="2"/>
    </w:p>
    <w:tbl>
      <w:tblPr>
        <w:tblStyle w:val="a0"/>
        <w:tblW w:w="7513" w:type="dxa"/>
        <w:tblLayout w:type="fixed"/>
        <w:tblLook w:val="0400" w:firstRow="0" w:lastRow="0" w:firstColumn="0" w:lastColumn="0" w:noHBand="0" w:noVBand="1"/>
      </w:tblPr>
      <w:tblGrid>
        <w:gridCol w:w="1701"/>
        <w:gridCol w:w="1418"/>
        <w:gridCol w:w="1464"/>
        <w:gridCol w:w="1465"/>
        <w:gridCol w:w="1465"/>
      </w:tblGrid>
      <w:tr w:rsidR="00A94B2B" w14:paraId="76C36056" w14:textId="77777777">
        <w:trPr>
          <w:trHeight w:val="300"/>
        </w:trPr>
        <w:tc>
          <w:tcPr>
            <w:tcW w:w="1701" w:type="dxa"/>
            <w:vMerge w:val="restart"/>
            <w:shd w:val="clear" w:color="auto" w:fill="auto"/>
            <w:vAlign w:val="bottom"/>
          </w:tcPr>
          <w:p w14:paraId="211C684D" w14:textId="77777777" w:rsidR="00A94B2B" w:rsidRDefault="00A94B2B">
            <w:pPr>
              <w:spacing w:before="0"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9DA1DA6" w14:textId="77777777" w:rsidR="00A94B2B" w:rsidRDefault="00CE63B0">
            <w:pPr>
              <w:spacing w:before="0"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054AE" w14:textId="77777777" w:rsidR="00A94B2B" w:rsidRDefault="00A94B2B">
            <w:pPr>
              <w:spacing w:before="0" w:after="0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D55DA" w14:textId="77777777" w:rsidR="00A94B2B" w:rsidRDefault="00CE63B0">
            <w:pPr>
              <w:spacing w:before="40" w:after="40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verage Z score</w:t>
            </w:r>
          </w:p>
        </w:tc>
      </w:tr>
      <w:tr w:rsidR="00A94B2B" w14:paraId="3994F220" w14:textId="77777777">
        <w:trPr>
          <w:trHeight w:val="300"/>
        </w:trPr>
        <w:tc>
          <w:tcPr>
            <w:tcW w:w="1701" w:type="dxa"/>
            <w:vMerge/>
            <w:shd w:val="clear" w:color="auto" w:fill="auto"/>
            <w:vAlign w:val="bottom"/>
          </w:tcPr>
          <w:p w14:paraId="4053C2C5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63DF66" w14:textId="77777777" w:rsidR="00A94B2B" w:rsidRDefault="00CE63B0">
            <w:pPr>
              <w:spacing w:before="40" w:after="4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5A7E321B" w14:textId="77777777" w:rsidR="00A94B2B" w:rsidRDefault="00CE63B0">
            <w:pPr>
              <w:spacing w:before="40" w:after="4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WT</w:t>
            </w: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day 3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36551EC9" w14:textId="77777777" w:rsidR="00A94B2B" w:rsidRDefault="00CE63B0">
            <w:pPr>
              <w:spacing w:before="40" w:after="4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WT Day 7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A8ACAD9" w14:textId="77777777" w:rsidR="00A94B2B" w:rsidRDefault="00CE63B0">
            <w:pPr>
              <w:spacing w:before="40" w:after="4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WT Day 14</w:t>
            </w:r>
          </w:p>
        </w:tc>
      </w:tr>
      <w:tr w:rsidR="00A94B2B" w14:paraId="6B2741E3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982E1" w14:textId="77777777" w:rsidR="00A94B2B" w:rsidRDefault="00CE63B0">
            <w:pPr>
              <w:spacing w:before="0"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eural develop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EAFA1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pysl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79648EA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090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1C25EDD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405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38BDF9D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4950</w:t>
            </w:r>
          </w:p>
        </w:tc>
      </w:tr>
      <w:tr w:rsidR="00A94B2B" w14:paraId="79D26E9D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7A0EB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5302A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pysl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3D95781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9637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A2D43C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99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58EFED1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8379</w:t>
            </w:r>
          </w:p>
        </w:tc>
      </w:tr>
      <w:tr w:rsidR="00A94B2B" w14:paraId="03C8B1AF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A834F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BC345B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rgap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A316BE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653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505B65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288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731FD20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3656</w:t>
            </w:r>
          </w:p>
        </w:tc>
      </w:tr>
      <w:tr w:rsidR="00A94B2B" w14:paraId="2AA23E3F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5401F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9ABEB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phb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26953B3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9437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460DE66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746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1E4DD2F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1842</w:t>
            </w:r>
          </w:p>
        </w:tc>
      </w:tr>
      <w:tr w:rsidR="00A94B2B" w14:paraId="225C0466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AB06F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F58FB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pha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79557A0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352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5F3797D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230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2C8F49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1221</w:t>
            </w:r>
          </w:p>
        </w:tc>
      </w:tr>
      <w:tr w:rsidR="00A94B2B" w14:paraId="6A826D8F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171BB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4E103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Dcc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1908EDE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81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069BB181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254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1DF5672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5648</w:t>
            </w:r>
          </w:p>
        </w:tc>
      </w:tr>
      <w:tr w:rsidR="00A94B2B" w14:paraId="05471F36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20637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A5467E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Map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6F8E39CB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9715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3E4C21C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89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9B87AA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1042</w:t>
            </w:r>
          </w:p>
        </w:tc>
      </w:tr>
      <w:tr w:rsidR="00A94B2B" w14:paraId="5B50BEDF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4FE5C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EDB8C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Nefl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33D978A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0972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38F7777D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51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8AFCCC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610</w:t>
            </w:r>
          </w:p>
        </w:tc>
      </w:tr>
      <w:tr w:rsidR="00A94B2B" w14:paraId="34CEF032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74827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7E385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Ncan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6BC05FF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279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4E2EBA8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419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1B7D76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4709</w:t>
            </w:r>
          </w:p>
        </w:tc>
      </w:tr>
      <w:tr w:rsidR="00A94B2B" w14:paraId="168245D6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17221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405CC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ap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6BF4A9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52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739D476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4533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3C98F10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0558</w:t>
            </w:r>
          </w:p>
        </w:tc>
      </w:tr>
      <w:tr w:rsidR="00A94B2B" w14:paraId="57E17EE4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DE14F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960DF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obo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4C864EA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0588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578488C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165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12801CE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7536</w:t>
            </w:r>
          </w:p>
        </w:tc>
      </w:tr>
      <w:tr w:rsidR="00A94B2B" w14:paraId="0C2E0D5D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DDAC8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4ED7FC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Nrcam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FC0DAA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9294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7490301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064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5A911DB8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3591</w:t>
            </w:r>
          </w:p>
        </w:tc>
      </w:tr>
      <w:tr w:rsidR="00A94B2B" w14:paraId="39766725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36361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85BBA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lit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4073C018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979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339D242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82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E818274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015</w:t>
            </w:r>
          </w:p>
        </w:tc>
      </w:tr>
      <w:tr w:rsidR="00A94B2B" w14:paraId="259DBF0C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FC977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0979A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ntn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7684995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0387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57FC0A8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30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B2DC2F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9213</w:t>
            </w:r>
          </w:p>
        </w:tc>
      </w:tr>
      <w:tr w:rsidR="00A94B2B" w14:paraId="7D21CACE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6FB1D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C5384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Neu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4EACA97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170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50EE5B7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937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3382CF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1087</w:t>
            </w:r>
          </w:p>
        </w:tc>
      </w:tr>
      <w:tr w:rsidR="00A94B2B" w14:paraId="156AE072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E4131" w14:textId="77777777" w:rsidR="00A94B2B" w:rsidRDefault="00CE63B0">
            <w:pPr>
              <w:spacing w:before="0"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eural function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7AE1E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Gad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5B6FB360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008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67415B1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26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51506CCD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3444</w:t>
            </w:r>
          </w:p>
        </w:tc>
      </w:tr>
      <w:tr w:rsidR="00A94B2B" w14:paraId="540FD370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14570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1B33A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Nrxn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1C85943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77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4B94854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5028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1BCAF46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8008</w:t>
            </w:r>
          </w:p>
        </w:tc>
      </w:tr>
      <w:tr w:rsidR="00A94B2B" w14:paraId="47EC6847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F415B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B3FCF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Gria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5CFBDCD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50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4554DD15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647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3B23D74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3978</w:t>
            </w:r>
          </w:p>
        </w:tc>
      </w:tr>
      <w:tr w:rsidR="00A94B2B" w14:paraId="65EFBB6C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93D2A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C5824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pb41l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7CAE156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217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3D78C0D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853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5C8B4555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3209</w:t>
            </w:r>
          </w:p>
        </w:tc>
      </w:tr>
      <w:tr w:rsidR="00A94B2B" w14:paraId="0D6951D7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60D81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0DD96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in7b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4EF1A785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89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7B485F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808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538416B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0828</w:t>
            </w:r>
          </w:p>
        </w:tc>
      </w:tr>
      <w:tr w:rsidR="00A94B2B" w14:paraId="6BAE3FD5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55E47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E93F8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tx1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D6F8A8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47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0B232DED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043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5FA5836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5151</w:t>
            </w:r>
          </w:p>
        </w:tc>
      </w:tr>
      <w:tr w:rsidR="00A94B2B" w14:paraId="0A7C5B5F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3CA8A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DC2DC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txbp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68F94AA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941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3EB12B74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457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DDCCB9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9546</w:t>
            </w:r>
          </w:p>
        </w:tc>
      </w:tr>
      <w:tr w:rsidR="00A94B2B" w14:paraId="59941FC2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9FF5C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660EF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Gabrg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3D19BF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115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1B596F8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4234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51197B18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3499</w:t>
            </w:r>
          </w:p>
        </w:tc>
      </w:tr>
      <w:tr w:rsidR="00A94B2B" w14:paraId="1FE77B81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33FBA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08BC7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Gabrb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5DFF168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736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1E100C9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707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8BFC4A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4443</w:t>
            </w:r>
          </w:p>
        </w:tc>
      </w:tr>
      <w:tr w:rsidR="00A94B2B" w14:paraId="32BBA131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9D8FC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5FC35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Gabrb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7629741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787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F57737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17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48F67A38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9609</w:t>
            </w:r>
          </w:p>
        </w:tc>
      </w:tr>
      <w:tr w:rsidR="00A94B2B" w14:paraId="736219C9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3AF63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C59F4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Gria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53E3E28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876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6876E6E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197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3485282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743</w:t>
            </w:r>
          </w:p>
        </w:tc>
      </w:tr>
      <w:tr w:rsidR="00A94B2B" w14:paraId="3DBB9006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42803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FB576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Grin3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31E1367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0024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7F2B7A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98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57CBF1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0058</w:t>
            </w:r>
          </w:p>
        </w:tc>
      </w:tr>
      <w:tr w:rsidR="00A94B2B" w14:paraId="0CC18407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118A2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AF29D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olr2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DEA633B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966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73ED7B0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3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895253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3365</w:t>
            </w:r>
          </w:p>
        </w:tc>
      </w:tr>
      <w:tr w:rsidR="00A94B2B" w14:paraId="20CCE9CC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2BA4F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26AA0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noc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12154C5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128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76BDB878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344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75AC88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4733</w:t>
            </w:r>
          </w:p>
        </w:tc>
      </w:tr>
      <w:tr w:rsidR="00A94B2B" w14:paraId="7B6CD6D1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1F466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79DD39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hrm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2928AA6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96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181DEAF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593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4ECBCC6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5551</w:t>
            </w:r>
          </w:p>
        </w:tc>
      </w:tr>
      <w:tr w:rsidR="00A94B2B" w14:paraId="5C9B7D6F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9FC80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8759E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s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4625144D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24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1788A90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8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0C8A62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7602</w:t>
            </w:r>
          </w:p>
        </w:tc>
      </w:tr>
      <w:tr w:rsidR="00A94B2B" w14:paraId="5E186DE8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805FB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A554A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Kcnf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5626A8F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537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42CBE3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335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38AC79B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8732</w:t>
            </w:r>
          </w:p>
        </w:tc>
      </w:tr>
      <w:tr w:rsidR="00A94B2B" w14:paraId="17391163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D4CFF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FCC2C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lc8a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75087F4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226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6208026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62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8516FC0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8482</w:t>
            </w:r>
          </w:p>
        </w:tc>
      </w:tr>
      <w:tr w:rsidR="00A94B2B" w14:paraId="2C40E87A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CC761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9817F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amk2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19C9B3E4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0024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6A06E1A1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98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50AD95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0058</w:t>
            </w:r>
          </w:p>
        </w:tc>
      </w:tr>
      <w:tr w:rsidR="00A94B2B" w14:paraId="6E30CE62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34C30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EAC4C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tp1a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6394B7C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4789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5B5C054B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004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443F59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7932</w:t>
            </w:r>
          </w:p>
        </w:tc>
      </w:tr>
      <w:tr w:rsidR="00A94B2B" w14:paraId="4794000D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A789D" w14:textId="77777777" w:rsidR="00A94B2B" w:rsidRDefault="00CE63B0">
            <w:pPr>
              <w:spacing w:before="0"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Regulation of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21858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dh1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18CC4B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0724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10640ED5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2312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999AD2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8412</w:t>
            </w:r>
          </w:p>
        </w:tc>
      </w:tr>
      <w:tr w:rsidR="00A94B2B" w14:paraId="30B15E74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2DD46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F8526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ou5f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623B78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73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34597A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5512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3FD6DB8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2196</w:t>
            </w:r>
          </w:p>
        </w:tc>
      </w:tr>
      <w:tr w:rsidR="00A94B2B" w14:paraId="5679A9EA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164C1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30712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pha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93317E8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95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0828D50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839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1806A45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1125</w:t>
            </w:r>
          </w:p>
        </w:tc>
      </w:tr>
      <w:tr w:rsidR="00A94B2B" w14:paraId="1FDFEE5F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84F7A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DAA26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Zscan1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63C561C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336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645C1D4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5707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5D29990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6292</w:t>
            </w:r>
          </w:p>
        </w:tc>
      </w:tr>
      <w:tr w:rsidR="00A94B2B" w14:paraId="0BA86255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863AA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45097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ppa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60B496FB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526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0B110B21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239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7E4B2B4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7661</w:t>
            </w:r>
          </w:p>
        </w:tc>
      </w:tr>
      <w:tr w:rsidR="00A94B2B" w14:paraId="2E94BBA2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12088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9F073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efty1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DEA4CF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0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70974365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376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601653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23765</w:t>
            </w:r>
          </w:p>
        </w:tc>
      </w:tr>
      <w:tr w:rsidR="00A94B2B" w14:paraId="72C1837A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F08CD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3156DE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Foxh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2DE7DE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839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C90FF6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5389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51A2EF41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4502</w:t>
            </w:r>
          </w:p>
        </w:tc>
      </w:tr>
      <w:tr w:rsidR="00A94B2B" w14:paraId="5A8B6129" w14:textId="77777777">
        <w:trPr>
          <w:trHeight w:val="30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DCA9F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2ED6F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dgf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2A4B939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190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3069E0A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08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8DBFD25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9988</w:t>
            </w:r>
          </w:p>
        </w:tc>
      </w:tr>
      <w:tr w:rsidR="00A94B2B" w14:paraId="66DD5433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B513D" w14:textId="77777777" w:rsidR="00A94B2B" w:rsidRDefault="00CE63B0">
            <w:pPr>
              <w:spacing w:before="0"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ell cycle prog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867DB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Blm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1484F61B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898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4BE2307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76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3F6A2A1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94748</w:t>
            </w:r>
          </w:p>
        </w:tc>
      </w:tr>
      <w:tr w:rsidR="00A94B2B" w14:paraId="523BAA95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409EF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DF4C2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na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21395A4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457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44605BE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4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3FB307B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20000</w:t>
            </w:r>
          </w:p>
        </w:tc>
      </w:tr>
      <w:tr w:rsidR="00A94B2B" w14:paraId="546F0979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BEB52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F96C9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k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6258695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257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74CF3ED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225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4DABD74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0321</w:t>
            </w:r>
          </w:p>
        </w:tc>
      </w:tr>
      <w:tr w:rsidR="00A94B2B" w14:paraId="3ADFF8AE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B4DC2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2ED69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ola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300A982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78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17B12AA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87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987D41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9115</w:t>
            </w:r>
          </w:p>
        </w:tc>
      </w:tr>
      <w:tr w:rsidR="00A94B2B" w14:paraId="2030C8BA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3F6E4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34DD6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op2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203DEFB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234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0323468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917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B55A891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31515</w:t>
            </w:r>
          </w:p>
        </w:tc>
      </w:tr>
      <w:tr w:rsidR="00A94B2B" w14:paraId="4CC6A88B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15054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3684F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dca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7A853E3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305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64B1BC6B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26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1196444B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22312</w:t>
            </w:r>
          </w:p>
        </w:tc>
      </w:tr>
      <w:tr w:rsidR="00A94B2B" w14:paraId="164EB631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CB848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768F8D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Fancd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1F6DF58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18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5872208D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27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D57A481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9099</w:t>
            </w:r>
          </w:p>
        </w:tc>
      </w:tr>
      <w:tr w:rsidR="00A94B2B" w14:paraId="24B0F208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03AA8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C73C76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Mcm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1167574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724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448B310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5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AE4C045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2764</w:t>
            </w:r>
          </w:p>
        </w:tc>
      </w:tr>
      <w:tr w:rsidR="00A94B2B" w14:paraId="4708C984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1E404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52F65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Mcm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6A87E32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73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7A22F2A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305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9C35E63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08781</w:t>
            </w:r>
          </w:p>
        </w:tc>
      </w:tr>
      <w:tr w:rsidR="00A94B2B" w14:paraId="2C223009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7A6B8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3AB8D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fc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6448F75E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55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5E46C55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608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5C0E500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21636</w:t>
            </w:r>
          </w:p>
        </w:tc>
      </w:tr>
      <w:tr w:rsidR="00A94B2B" w14:paraId="6D72BE5F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981EB" w14:textId="77777777" w:rsidR="00A94B2B" w:rsidRDefault="00CE63B0">
            <w:pPr>
              <w:spacing w:before="0"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Notch,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Wn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and Shh signal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9D423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Hs3st3b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BEC0C4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999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79A08151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30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1D8E0C18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6989</w:t>
            </w:r>
          </w:p>
        </w:tc>
      </w:tr>
      <w:tr w:rsidR="00A94B2B" w14:paraId="1BE7F197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E318E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FF5EA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Hes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564A105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9889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72619685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63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4D8600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1255</w:t>
            </w:r>
          </w:p>
        </w:tc>
      </w:tr>
      <w:tr w:rsidR="00A94B2B" w14:paraId="41745128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BDE8F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5F056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Hs3st3a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40E1EBA8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65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361A72C2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09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FB15771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5618</w:t>
            </w:r>
          </w:p>
        </w:tc>
      </w:tr>
      <w:tr w:rsidR="00A94B2B" w14:paraId="611736AD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A53D5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4EE639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hh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57E2FC5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5907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39F845BD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5749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4984838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6573</w:t>
            </w:r>
          </w:p>
        </w:tc>
      </w:tr>
      <w:tr w:rsidR="00A94B2B" w14:paraId="632950E8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97CBD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533C18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Notch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453551F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0289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29964421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15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4C05FD6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1382</w:t>
            </w:r>
          </w:p>
        </w:tc>
      </w:tr>
      <w:tr w:rsidR="00A94B2B" w14:paraId="5007A7A1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1CF04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F9429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Nog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2B23BC37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834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14F8633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4200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18034200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0357</w:t>
            </w:r>
          </w:p>
        </w:tc>
      </w:tr>
      <w:tr w:rsidR="00A94B2B" w14:paraId="11958D1D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6BD14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09032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mx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18287F2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124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64A36684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40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BA0C43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5251</w:t>
            </w:r>
          </w:p>
        </w:tc>
      </w:tr>
      <w:tr w:rsidR="00A94B2B" w14:paraId="00FBE8FA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35E7D" w14:textId="77777777" w:rsidR="00A94B2B" w:rsidRDefault="00A94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CA9CA" w14:textId="77777777" w:rsidR="00A94B2B" w:rsidRDefault="00CE63B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scl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BEA960F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1858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418B7199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17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1D91E49C" w14:textId="77777777" w:rsidR="00A94B2B" w:rsidRDefault="00CE63B0">
            <w:pPr>
              <w:spacing w:before="0"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6865</w:t>
            </w:r>
          </w:p>
        </w:tc>
      </w:tr>
    </w:tbl>
    <w:p w14:paraId="5B256A0D" w14:textId="77777777" w:rsidR="00A94B2B" w:rsidRDefault="00A94B2B">
      <w:pPr>
        <w:spacing w:before="240"/>
        <w:jc w:val="both"/>
      </w:pPr>
    </w:p>
    <w:p w14:paraId="45626D82" w14:textId="77777777" w:rsidR="00A94B2B" w:rsidRDefault="00CE63B0">
      <w:pPr>
        <w:spacing w:before="0"/>
        <w:rPr>
          <w:b/>
        </w:rPr>
      </w:pPr>
      <w:r>
        <w:rPr>
          <w:b/>
        </w:rPr>
        <w:t>2.2.3 Supplementary Table 3: Bulk RNA transcriptomics</w:t>
      </w:r>
    </w:p>
    <w:p w14:paraId="6C0FF209" w14:textId="77777777" w:rsidR="00A94B2B" w:rsidRDefault="00CE63B0">
      <w:pPr>
        <w:spacing w:before="240"/>
        <w:jc w:val="both"/>
        <w:rPr>
          <w:color w:val="0000FF"/>
          <w:u w:val="single"/>
        </w:rPr>
      </w:pPr>
      <w:hyperlink r:id="rId12">
        <w:r>
          <w:rPr>
            <w:color w:val="0000FF"/>
            <w:u w:val="single"/>
          </w:rPr>
          <w:t>https://open.scayle.es/dataset/alonso-olivares-et-al-2024</w:t>
        </w:r>
      </w:hyperlink>
    </w:p>
    <w:p w14:paraId="3BF600FD" w14:textId="77777777" w:rsidR="00A94B2B" w:rsidRDefault="00A94B2B">
      <w:pPr>
        <w:spacing w:before="240"/>
        <w:jc w:val="both"/>
      </w:pPr>
    </w:p>
    <w:sectPr w:rsidR="00A94B2B" w:rsidSect="0085114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27F49" w14:textId="77777777" w:rsidR="00CE63B0" w:rsidRDefault="00CE63B0">
      <w:pPr>
        <w:spacing w:before="0" w:after="0"/>
      </w:pPr>
      <w:r>
        <w:separator/>
      </w:r>
    </w:p>
  </w:endnote>
  <w:endnote w:type="continuationSeparator" w:id="0">
    <w:p w14:paraId="5B99CF1B" w14:textId="77777777" w:rsidR="00CE63B0" w:rsidRDefault="00CE63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200955753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9E90603" w14:textId="27B14B13" w:rsidR="00851146" w:rsidRDefault="00851146" w:rsidP="0054577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141F0901" w14:textId="772212DC" w:rsidR="00A94B2B" w:rsidRDefault="00A94B2B" w:rsidP="00851146">
    <w:pPr>
      <w:ind w:right="36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40188078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799E0BB" w14:textId="2A95A0BD" w:rsidR="00851146" w:rsidRDefault="00851146" w:rsidP="0054577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428A015E" w14:textId="683422CA" w:rsidR="00A94B2B" w:rsidRDefault="00A94B2B" w:rsidP="00851146">
    <w:pPr>
      <w:ind w:right="360"/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574FE7" w14:textId="77777777" w:rsidR="00CE63B0" w:rsidRDefault="00CE63B0">
      <w:pPr>
        <w:spacing w:before="0" w:after="0"/>
      </w:pPr>
      <w:r>
        <w:separator/>
      </w:r>
    </w:p>
  </w:footnote>
  <w:footnote w:type="continuationSeparator" w:id="0">
    <w:p w14:paraId="4C49104F" w14:textId="77777777" w:rsidR="00CE63B0" w:rsidRDefault="00CE63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E21D70" w14:textId="77777777" w:rsidR="00A94B2B" w:rsidRDefault="00CE63B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3D3239" w14:textId="77777777" w:rsidR="00A94B2B" w:rsidRDefault="00CE63B0">
    <w:r>
      <w:rPr>
        <w:b/>
        <w:noProof/>
        <w:color w:val="A6A6A6"/>
      </w:rPr>
      <w:drawing>
        <wp:inline distT="0" distB="0" distL="0" distR="0" wp14:anchorId="64AA9D21" wp14:editId="005AE40B">
          <wp:extent cx="1534909" cy="551877"/>
          <wp:effectExtent l="0" t="0" r="0" b="0"/>
          <wp:docPr id="60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867FA"/>
    <w:multiLevelType w:val="multilevel"/>
    <w:tmpl w:val="849497A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8276C6"/>
    <w:multiLevelType w:val="multilevel"/>
    <w:tmpl w:val="C20827D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  <w:rPr>
        <w:rFonts w:ascii="Times New Roman" w:eastAsia="Times New Roman" w:hAnsi="Times New Roman" w:cs="Times New Roman"/>
        <w:b/>
      </w:r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B2B"/>
    <w:rsid w:val="00147EB9"/>
    <w:rsid w:val="001C2C66"/>
    <w:rsid w:val="00380B53"/>
    <w:rsid w:val="003B3D1D"/>
    <w:rsid w:val="006C2866"/>
    <w:rsid w:val="00851146"/>
    <w:rsid w:val="00954017"/>
    <w:rsid w:val="00A94B2B"/>
    <w:rsid w:val="00B05547"/>
    <w:rsid w:val="00B13341"/>
    <w:rsid w:val="00B33C47"/>
    <w:rsid w:val="00C040F3"/>
    <w:rsid w:val="00C928A1"/>
    <w:rsid w:val="00CE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20B509"/>
  <w15:docId w15:val="{16497B42-2982-074B-8524-2A978DD4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a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Nmerodepgina">
    <w:name w:val="page number"/>
    <w:basedOn w:val="Fuentedeprrafopredeter"/>
    <w:uiPriority w:val="99"/>
    <w:semiHidden/>
    <w:unhideWhenUsed/>
    <w:rsid w:val="00851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rontiersin.org/guidelines/author-guidelines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open.scayle.es/dataset/alonso-olivares-et-al-2024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MgKYW3kki10w4OqqLZjaghkmXw==">CgMxLjAyCWlkLmdqZGd4czgAciExTUVDZENqYmNJWm1KWHFCUHNCSHdEckM3QmtkdFllZD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osalia</cp:lastModifiedBy>
  <cp:revision>2</cp:revision>
  <dcterms:created xsi:type="dcterms:W3CDTF">2024-09-16T11:47:00Z</dcterms:created>
  <dcterms:modified xsi:type="dcterms:W3CDTF">2024-09-16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